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Summary statistics of distribution of the similarities between the GO biological processes of genetic interacting protei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99"/>
        <w:gridCol w:w="2000"/>
        <w:gridCol w:w="1999"/>
        <w:gridCol w:w="2000"/>
      </w:tblGrid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shol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616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8E-03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986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E-0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8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94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3E-1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7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8E-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58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9E-21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56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7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338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E-4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5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1E-0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287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6E-69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78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335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3E-8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35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6E-1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900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6E-152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97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8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868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9E-17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71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1E-0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206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E-193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39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3E-0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03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E-272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5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89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E-3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84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670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614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393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533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1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520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31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6E-1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104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1.647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2E-3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55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6.216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97E-5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99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3.226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1E-11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444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1.107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1E-2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666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9.0786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5.9402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the Resnik method is used to calculate the similarity between the biological process terms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Summary statistics of distribution of the similarities between the GO cellular component of genetic interacting proteins </w:t>
      </w:r>
    </w:p>
    <w:tbl>
      <w:tblPr>
        <w:tblW w:w="918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99"/>
        <w:gridCol w:w="2000"/>
        <w:gridCol w:w="1999"/>
        <w:gridCol w:w="2000"/>
      </w:tblGrid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shol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39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38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E-0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05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E-1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1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84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E-1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80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99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E-3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75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20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E-5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6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13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E-72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E-1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66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E-12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05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E-141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20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69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E-15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7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E-0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11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E-21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2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61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E-23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3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E-301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90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91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86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99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288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1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80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951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E-3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153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773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E-6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63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26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E-12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92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122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0E-21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951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5.8164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725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te: the Resnik method is used to calculate the similarity between the cellular component term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Summary statistics of distribution of the similarities between the GO molecular function of genetic interacting proteins </w:t>
      </w:r>
    </w:p>
    <w:tbl>
      <w:tblPr>
        <w:tblW w:w="918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99"/>
        <w:gridCol w:w="2000"/>
        <w:gridCol w:w="1999"/>
        <w:gridCol w:w="2000"/>
      </w:tblGrid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shol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original GI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-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s. All pairs)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95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4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51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E-03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2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5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E-0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8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8E-0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4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6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1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87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E-13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7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70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E-19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0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7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78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9E-2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06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E-1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32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E-4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7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E-1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87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E-58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84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8E-1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0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E-62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62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E-0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87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2E-7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8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E-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38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E-79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9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42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E-94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8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78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E-115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9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04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1E-13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7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81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E-157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9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94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9E-178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170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E-1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38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E-196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569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E-2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07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E-266</w:t>
            </w:r>
          </w:p>
        </w:tc>
      </w:tr>
      <w:tr>
        <w:trPr>
          <w:trHeight w:val="252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86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E-3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34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252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3589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E-66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0738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the Resnik method is used to calculate the similarity between the molecular function terms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lhead">
    <w:name w:val="table col head"/>
    <w:basedOn w:val="Normal"/>
    <w:qFormat/>
    <w:pPr>
      <w:spacing w:lineRule="auto" w:line="240" w:before="0" w:after="0"/>
      <w:jc w:val="center"/>
    </w:pPr>
    <w:rPr>
      <w:rFonts w:ascii="Times New Roman" w:hAnsi="Times New Roman" w:eastAsia="SimSun;宋体" w:cs="Times New Roman"/>
      <w:b/>
      <w:bCs/>
      <w:sz w:val="16"/>
      <w:szCs w:val="16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16"/>
      <w:szCs w:val="16"/>
      <w:lang w:val="en-US" w:eastAsia="en-US" w:bidi="ar-SA"/>
    </w:rPr>
  </w:style>
  <w:style w:type="paragraph" w:styleId="Tablehead">
    <w:name w:val="table head"/>
    <w:qFormat/>
    <w:pPr>
      <w:widowControl/>
      <w:numPr>
        <w:ilvl w:val="0"/>
        <w:numId w:val="2"/>
      </w:numPr>
      <w:bidi w:val="0"/>
      <w:spacing w:lineRule="auto" w:line="216" w:before="240" w:after="120"/>
      <w:jc w:val="center"/>
    </w:pPr>
    <w:rPr>
      <w:rFonts w:ascii="Times New Roman" w:hAnsi="Times New Roman" w:eastAsia="SimSun;宋体" w:cs="Times New Roman"/>
      <w:smallCaps/>
      <w:color w:val="auto"/>
      <w:sz w:val="16"/>
      <w:szCs w:val="16"/>
      <w:lang w:val="en-US" w:eastAsia="en-US" w:bidi="ar-SA"/>
    </w:rPr>
  </w:style>
  <w:style w:type="paragraph" w:styleId="Figurecaption">
    <w:name w:val="figure caption"/>
    <w:qFormat/>
    <w:pPr>
      <w:widowControl/>
      <w:numPr>
        <w:ilvl w:val="0"/>
        <w:numId w:val="1"/>
      </w:numPr>
      <w:bidi w:val="0"/>
      <w:spacing w:before="80" w:after="200"/>
      <w:jc w:val="center"/>
    </w:pPr>
    <w:rPr>
      <w:rFonts w:ascii="Times New Roman" w:hAnsi="Times New Roman" w:eastAsia="SimSun;宋体" w:cs="Times New Roman"/>
      <w:color w:val="auto"/>
      <w:sz w:val="16"/>
      <w:szCs w:val="16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2:48:00Z</dcterms:created>
  <dc:creator>Feng Luo</dc:creator>
  <dc:description/>
  <cp:keywords/>
  <dc:language>en-US</dc:language>
  <cp:lastModifiedBy>Feng Luo</cp:lastModifiedBy>
  <dcterms:modified xsi:type="dcterms:W3CDTF">2011-05-11T03:41:00Z</dcterms:modified>
  <cp:revision>26</cp:revision>
  <dc:subject/>
  <dc:title/>
</cp:coreProperties>
</file>